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CE4FE" w14:textId="30A38ADA" w:rsidR="005873F5" w:rsidRPr="00120075" w:rsidRDefault="005873F5" w:rsidP="007411B8">
      <w:pPr>
        <w:rPr>
          <w:b/>
          <w:bCs/>
          <w:lang w:val="en-US"/>
        </w:rPr>
      </w:pPr>
    </w:p>
    <w:p w14:paraId="1320D66F" w14:textId="52C6F0F9" w:rsidR="005873F5" w:rsidRPr="00120075" w:rsidRDefault="739BDFC7" w:rsidP="739BDFC7">
      <w:pPr>
        <w:spacing w:line="360" w:lineRule="auto"/>
      </w:pPr>
      <w:r w:rsidRPr="739BDFC7">
        <w:rPr>
          <w:b/>
          <w:bCs/>
        </w:rPr>
        <w:t>Supplemental table S1.</w:t>
      </w:r>
      <w:r>
        <w:t xml:space="preserve"> Multivariable logistic regression analysis for prediction of new-onset heart failure in the entire cohort, excluding patients with an acute myocardial infarction between the date of implant and the date of new-onset heart failure diagnosis. </w:t>
      </w:r>
    </w:p>
    <w:p w14:paraId="4182EAE2" w14:textId="77777777" w:rsidR="005873F5" w:rsidRPr="00120075" w:rsidRDefault="005873F5" w:rsidP="739BDFC7">
      <w:pPr>
        <w:spacing w:line="480" w:lineRule="auto"/>
        <w:rPr>
          <w:color w:val="000000" w:themeColor="text1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182"/>
        <w:gridCol w:w="638"/>
        <w:gridCol w:w="1701"/>
        <w:gridCol w:w="1843"/>
      </w:tblGrid>
      <w:tr w:rsidR="739BDFC7" w14:paraId="40961929" w14:textId="77777777" w:rsidTr="739BDFC7">
        <w:trPr>
          <w:trHeight w:val="340"/>
        </w:trPr>
        <w:tc>
          <w:tcPr>
            <w:tcW w:w="4182" w:type="dxa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</w:tcPr>
          <w:p w14:paraId="69FB0578" w14:textId="77777777" w:rsidR="739BDFC7" w:rsidRDefault="739BDFC7" w:rsidP="739BDFC7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182" w:type="dxa"/>
            <w:gridSpan w:val="3"/>
            <w:tcBorders>
              <w:top w:val="single" w:sz="4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vAlign w:val="bottom"/>
          </w:tcPr>
          <w:p w14:paraId="1C40AF51" w14:textId="77777777" w:rsidR="739BDFC7" w:rsidRDefault="739BDFC7" w:rsidP="739BDFC7">
            <w:pPr>
              <w:jc w:val="center"/>
              <w:rPr>
                <w:b/>
                <w:bCs/>
                <w:color w:val="000000" w:themeColor="text1"/>
              </w:rPr>
            </w:pPr>
            <w:r w:rsidRPr="739BDFC7">
              <w:rPr>
                <w:b/>
                <w:bCs/>
                <w:color w:val="000000" w:themeColor="text1"/>
              </w:rPr>
              <w:t>Multivariable analysis</w:t>
            </w:r>
          </w:p>
        </w:tc>
      </w:tr>
      <w:tr w:rsidR="739BDFC7" w14:paraId="6D135093" w14:textId="77777777" w:rsidTr="739BDFC7">
        <w:trPr>
          <w:trHeight w:val="320"/>
        </w:trPr>
        <w:tc>
          <w:tcPr>
            <w:tcW w:w="4820" w:type="dxa"/>
            <w:gridSpan w:val="2"/>
            <w:tcBorders>
              <w:top w:val="single" w:sz="8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83220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FE0E07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B108B8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</w:rPr>
              <w:t>OR [95% CI]</w:t>
            </w:r>
          </w:p>
        </w:tc>
      </w:tr>
      <w:tr w:rsidR="739BDFC7" w14:paraId="3B3C5398" w14:textId="77777777" w:rsidTr="739BDFC7">
        <w:trPr>
          <w:trHeight w:val="320"/>
        </w:trPr>
        <w:tc>
          <w:tcPr>
            <w:tcW w:w="48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09BA7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Male sex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4CAD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B44C3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 </w:t>
            </w:r>
          </w:p>
        </w:tc>
      </w:tr>
      <w:tr w:rsidR="739BDFC7" w14:paraId="608088B1" w14:textId="77777777" w:rsidTr="739BDFC7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25D3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A3914" w14:textId="77777777" w:rsidR="739BDFC7" w:rsidRDefault="739BDFC7" w:rsidP="739BDFC7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8C252" w14:textId="77777777" w:rsidR="739BDFC7" w:rsidRDefault="739BDFC7" w:rsidP="739BDFC7">
            <w:pPr>
              <w:rPr>
                <w:color w:val="000000" w:themeColor="text1"/>
                <w:sz w:val="20"/>
                <w:szCs w:val="20"/>
              </w:rPr>
            </w:pPr>
          </w:p>
        </w:tc>
      </w:tr>
      <w:tr w:rsidR="739BDFC7" w14:paraId="02426B73" w14:textId="77777777" w:rsidTr="739BDFC7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D253A" w14:textId="77777777" w:rsidR="739BDFC7" w:rsidRDefault="739BDFC7" w:rsidP="739BDFC7">
            <w:pPr>
              <w:ind w:firstLineChars="400" w:firstLine="897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</w:rPr>
              <w:t>-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B961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  <w:lang w:val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469F5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739BDFC7" w14:paraId="5E9EE2F8" w14:textId="77777777" w:rsidTr="739BDFC7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21A9A" w14:textId="77777777" w:rsidR="739BDFC7" w:rsidRDefault="739BDFC7" w:rsidP="739BDFC7">
            <w:pPr>
              <w:ind w:firstLineChars="400" w:firstLine="897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</w:rPr>
              <w:t>60-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2DBA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6517F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1.29 [1.16-1.44]</w:t>
            </w:r>
          </w:p>
        </w:tc>
      </w:tr>
      <w:tr w:rsidR="739BDFC7" w14:paraId="2964E8D6" w14:textId="77777777" w:rsidTr="739BDFC7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F156" w14:textId="77777777" w:rsidR="739BDFC7" w:rsidRDefault="739BDFC7" w:rsidP="739BDFC7">
            <w:pPr>
              <w:ind w:firstLineChars="400" w:firstLine="897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</w:rPr>
              <w:t>70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E3AF6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C6248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1.80 [1.63-1.99]</w:t>
            </w:r>
          </w:p>
        </w:tc>
      </w:tr>
      <w:tr w:rsidR="739BDFC7" w14:paraId="6A3776F4" w14:textId="77777777" w:rsidTr="739BDFC7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CAC58" w14:textId="77777777" w:rsidR="739BDFC7" w:rsidRDefault="739BDFC7" w:rsidP="739BDFC7">
            <w:pPr>
              <w:ind w:firstLineChars="400" w:firstLine="897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</w:rPr>
              <w:t>80-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E0783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79014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2.65 [2.39-2.91]</w:t>
            </w:r>
          </w:p>
        </w:tc>
      </w:tr>
      <w:tr w:rsidR="739BDFC7" w14:paraId="382EC81A" w14:textId="77777777" w:rsidTr="739BDFC7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462B" w14:textId="77777777" w:rsidR="739BDFC7" w:rsidRDefault="739BDFC7" w:rsidP="739BDFC7">
            <w:pPr>
              <w:ind w:firstLineChars="400" w:firstLine="897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</w:rPr>
              <w:t>90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5432B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CA774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3.01 [2.68-3.39]</w:t>
            </w:r>
          </w:p>
        </w:tc>
      </w:tr>
      <w:tr w:rsidR="739BDFC7" w14:paraId="3879D5DC" w14:textId="77777777" w:rsidTr="739BDFC7">
        <w:trPr>
          <w:trHeight w:val="6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CAE92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Atrial fibrillation (an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D0165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19A1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1.65 [1.58-1.73]</w:t>
            </w:r>
          </w:p>
        </w:tc>
      </w:tr>
      <w:tr w:rsidR="739BDFC7" w14:paraId="1ADA6B60" w14:textId="77777777" w:rsidTr="739BDFC7">
        <w:trPr>
          <w:trHeight w:val="6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55AB5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Ischemic heart disease (any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330A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5D890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1.59 [1.53-1.67]</w:t>
            </w:r>
          </w:p>
        </w:tc>
      </w:tr>
      <w:tr w:rsidR="739BDFC7" w14:paraId="26AB073B" w14:textId="77777777" w:rsidTr="739BDFC7">
        <w:trPr>
          <w:trHeight w:val="6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8632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Diabetes (type I or type II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02301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23835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1.31 [1.24-1.37]</w:t>
            </w:r>
          </w:p>
        </w:tc>
      </w:tr>
      <w:tr w:rsidR="739BDFC7" w14:paraId="06C65E5E" w14:textId="77777777" w:rsidTr="739BDFC7">
        <w:trPr>
          <w:trHeight w:val="6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29AB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Chronic renal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8C466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7043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1.56 [1.41-1.72]</w:t>
            </w:r>
          </w:p>
        </w:tc>
      </w:tr>
      <w:tr w:rsidR="739BDFC7" w14:paraId="06320141" w14:textId="77777777" w:rsidTr="739BDFC7">
        <w:trPr>
          <w:trHeight w:val="9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A8C0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Chronic obstructive lung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4826E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A498D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1.66 [1.52-1.81]</w:t>
            </w:r>
          </w:p>
        </w:tc>
      </w:tr>
      <w:tr w:rsidR="739BDFC7" w14:paraId="0EF76A84" w14:textId="77777777" w:rsidTr="739BDFC7">
        <w:trPr>
          <w:trHeight w:val="9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8671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ECG indication (ref normal rhythm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A33E9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  <w:lang w:val="en-GB"/>
              </w:rPr>
              <w:t>Re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DE83D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739BDFC7" w14:paraId="3EE131EA" w14:textId="77777777" w:rsidTr="739BDFC7">
        <w:trPr>
          <w:trHeight w:val="32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70321" w14:textId="77777777" w:rsidR="739BDFC7" w:rsidRDefault="739BDFC7" w:rsidP="739BDFC7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739BDFC7">
              <w:rPr>
                <w:b/>
                <w:bCs/>
                <w:color w:val="000000" w:themeColor="text1"/>
                <w:sz w:val="22"/>
                <w:szCs w:val="22"/>
              </w:rPr>
              <w:t xml:space="preserve">AV block (I to III) or </w:t>
            </w:r>
            <w:r w:rsidRPr="739BDFC7"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  <w:t>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21CCE" w14:textId="77777777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837FF" w14:textId="405593BE" w:rsidR="739BDFC7" w:rsidRDefault="739BDFC7" w:rsidP="739BDFC7">
            <w:pPr>
              <w:rPr>
                <w:color w:val="000000" w:themeColor="text1"/>
                <w:sz w:val="22"/>
                <w:szCs w:val="22"/>
              </w:rPr>
            </w:pPr>
            <w:r w:rsidRPr="739BDFC7">
              <w:rPr>
                <w:color w:val="000000" w:themeColor="text1"/>
                <w:sz w:val="22"/>
                <w:szCs w:val="22"/>
              </w:rPr>
              <w:t>1.47 [1.38-1.55]</w:t>
            </w:r>
            <w:r w:rsidRPr="739BDFC7">
              <w:rPr>
                <w:b/>
                <w:bCs/>
              </w:rPr>
              <w:t xml:space="preserve"> </w:t>
            </w:r>
          </w:p>
        </w:tc>
      </w:tr>
    </w:tbl>
    <w:p w14:paraId="2600CCA2" w14:textId="0E89BDB0" w:rsidR="005873F5" w:rsidRPr="00120075" w:rsidRDefault="005873F5" w:rsidP="00120075">
      <w:r>
        <w:br w:type="page"/>
      </w:r>
    </w:p>
    <w:p w14:paraId="521FFBE1" w14:textId="3335F8B1" w:rsidR="005873F5" w:rsidRPr="00120075" w:rsidRDefault="739BDFC7" w:rsidP="739BDFC7">
      <w:pPr>
        <w:spacing w:line="360" w:lineRule="auto"/>
        <w:rPr>
          <w:b/>
          <w:bCs/>
        </w:rPr>
      </w:pPr>
      <w:r w:rsidRPr="739BDFC7">
        <w:rPr>
          <w:b/>
          <w:bCs/>
        </w:rPr>
        <w:lastRenderedPageBreak/>
        <w:t>Supplemental table S2:</w:t>
      </w:r>
    </w:p>
    <w:p w14:paraId="525E3813" w14:textId="73B0618F" w:rsidR="005873F5" w:rsidRPr="00120075" w:rsidRDefault="739BDFC7" w:rsidP="739BDFC7">
      <w:pPr>
        <w:spacing w:line="360" w:lineRule="auto"/>
        <w:rPr>
          <w:lang w:val="en-US"/>
        </w:rPr>
      </w:pPr>
      <w:r w:rsidRPr="739BDFC7">
        <w:rPr>
          <w:lang w:val="en-US"/>
        </w:rPr>
        <w:t>Baseline demographic data for randomly selected cohort with detailed medical record data for QRS duration and percentage RV pacing.</w:t>
      </w:r>
    </w:p>
    <w:p w14:paraId="3617A24E" w14:textId="299FF459" w:rsidR="005873F5" w:rsidRPr="00120075" w:rsidRDefault="005873F5" w:rsidP="739BDFC7">
      <w:pPr>
        <w:spacing w:line="360" w:lineRule="auto"/>
        <w:rPr>
          <w:lang w:val="en-US"/>
        </w:rPr>
      </w:pPr>
    </w:p>
    <w:tbl>
      <w:tblPr>
        <w:tblW w:w="0" w:type="auto"/>
        <w:tblLook w:val="06A0" w:firstRow="1" w:lastRow="0" w:firstColumn="1" w:lastColumn="0" w:noHBand="1" w:noVBand="1"/>
      </w:tblPr>
      <w:tblGrid>
        <w:gridCol w:w="2410"/>
        <w:gridCol w:w="1485"/>
      </w:tblGrid>
      <w:tr w:rsidR="739BDFC7" w14:paraId="64572007" w14:textId="77777777" w:rsidTr="739BDFC7">
        <w:trPr>
          <w:trHeight w:val="20"/>
        </w:trPr>
        <w:tc>
          <w:tcPr>
            <w:tcW w:w="241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60042EF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8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</w:tcPr>
          <w:p w14:paraId="3FA8515B" w14:textId="120DFC35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etailed cohort</w:t>
            </w:r>
          </w:p>
          <w:p w14:paraId="32C7D268" w14:textId="4FD74B42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(n=825)</w:t>
            </w:r>
          </w:p>
        </w:tc>
      </w:tr>
      <w:tr w:rsidR="739BDFC7" w14:paraId="6F21E568" w14:textId="77777777" w:rsidTr="739BDFC7">
        <w:trPr>
          <w:trHeight w:val="20"/>
        </w:trPr>
        <w:tc>
          <w:tcPr>
            <w:tcW w:w="241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CBF836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Female sex</w:t>
            </w:r>
          </w:p>
        </w:tc>
        <w:tc>
          <w:tcPr>
            <w:tcW w:w="14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4C19219B" w14:textId="0C73FE84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373 (45.2%)</w:t>
            </w:r>
          </w:p>
        </w:tc>
      </w:tr>
      <w:tr w:rsidR="739BDFC7" w14:paraId="59F6084B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4E4B58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g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3B8B294" w14:textId="477FEF59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77.9 [70.5-84.2]</w:t>
            </w:r>
          </w:p>
        </w:tc>
      </w:tr>
      <w:tr w:rsidR="739BDFC7" w14:paraId="157E4D2D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1" w:type="dxa"/>
              <w:bottom w:w="0" w:type="dxa"/>
              <w:right w:w="10" w:type="dxa"/>
            </w:tcMar>
            <w:vAlign w:val="bottom"/>
          </w:tcPr>
          <w:p w14:paraId="74D0CAB3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</w:rPr>
              <w:t>-60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3ED528C" w14:textId="02760D2F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64 (7.8%)</w:t>
            </w:r>
          </w:p>
        </w:tc>
      </w:tr>
      <w:tr w:rsidR="739BDFC7" w14:paraId="759134F3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1" w:type="dxa"/>
              <w:bottom w:w="0" w:type="dxa"/>
              <w:right w:w="10" w:type="dxa"/>
            </w:tcMar>
            <w:vAlign w:val="bottom"/>
          </w:tcPr>
          <w:p w14:paraId="39A3B191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</w:rPr>
              <w:t>60-6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66DBD7E" w14:textId="1BE948FA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129 (15.%)</w:t>
            </w:r>
          </w:p>
        </w:tc>
      </w:tr>
      <w:tr w:rsidR="739BDFC7" w14:paraId="0A793459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1" w:type="dxa"/>
              <w:bottom w:w="0" w:type="dxa"/>
              <w:right w:w="10" w:type="dxa"/>
            </w:tcMar>
            <w:vAlign w:val="bottom"/>
          </w:tcPr>
          <w:p w14:paraId="3B6D976B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</w:rPr>
              <w:t>70-7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E50B9A1" w14:textId="60BB6EC0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283 (34.3%)</w:t>
            </w:r>
          </w:p>
        </w:tc>
      </w:tr>
      <w:tr w:rsidR="739BDFC7" w14:paraId="64A8E9A2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1" w:type="dxa"/>
              <w:bottom w:w="0" w:type="dxa"/>
              <w:right w:w="10" w:type="dxa"/>
            </w:tcMar>
            <w:vAlign w:val="bottom"/>
          </w:tcPr>
          <w:p w14:paraId="71F1A426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</w:rPr>
              <w:t>80-89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F90C94B" w14:textId="24FE440A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300 (36.4%)</w:t>
            </w:r>
          </w:p>
        </w:tc>
      </w:tr>
      <w:tr w:rsidR="739BDFC7" w14:paraId="365412A5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1" w:type="dxa"/>
              <w:bottom w:w="0" w:type="dxa"/>
              <w:right w:w="10" w:type="dxa"/>
            </w:tcMar>
            <w:vAlign w:val="bottom"/>
          </w:tcPr>
          <w:p w14:paraId="04264229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</w:rPr>
              <w:t>90-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EFD4C7F" w14:textId="21F65658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48 (5.8%)</w:t>
            </w:r>
          </w:p>
        </w:tc>
      </w:tr>
      <w:tr w:rsidR="739BDFC7" w14:paraId="614E79DC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2B9DBF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erebrovascular diseas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3755331" w14:textId="7621FD60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85 (10.3%)</w:t>
            </w:r>
          </w:p>
        </w:tc>
      </w:tr>
      <w:tr w:rsidR="739BDFC7" w14:paraId="0AD577C4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95BFD5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1813AE1" w14:textId="33AFFA02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357 (43.3%)</w:t>
            </w:r>
          </w:p>
        </w:tc>
      </w:tr>
      <w:tr w:rsidR="739BDFC7" w14:paraId="750E80A3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F1E708C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ny ischemic heart diseas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B3CE39E" w14:textId="77777777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  <w:lang w:val="da-DK"/>
              </w:rPr>
            </w:pPr>
          </w:p>
          <w:p w14:paraId="3AE51668" w14:textId="3BB07887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  <w:lang w:val="da-DK"/>
              </w:rPr>
            </w:pPr>
            <w:r w:rsidRPr="739BDFC7">
              <w:rPr>
                <w:color w:val="000000" w:themeColor="text1"/>
                <w:sz w:val="20"/>
                <w:szCs w:val="20"/>
                <w:lang w:val="da-DK"/>
              </w:rPr>
              <w:t>247 (29.9%)</w:t>
            </w:r>
          </w:p>
        </w:tc>
      </w:tr>
      <w:tr w:rsidR="739BDFC7" w14:paraId="0324155A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4C3F97" w14:textId="06490FF6" w:rsidR="739BDFC7" w:rsidRDefault="739BDFC7" w:rsidP="739BDFC7">
            <w:pPr>
              <w:spacing w:line="360" w:lineRule="auto"/>
              <w:ind w:left="7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IHD (chronic)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5E56FC4" w14:textId="775EC7CE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168 (20.4%)</w:t>
            </w:r>
          </w:p>
        </w:tc>
      </w:tr>
      <w:tr w:rsidR="739BDFC7" w14:paraId="4647B37F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FB42BE" w14:textId="77777777" w:rsidR="739BDFC7" w:rsidRDefault="739BDFC7" w:rsidP="739BDFC7">
            <w:pPr>
              <w:spacing w:line="360" w:lineRule="auto"/>
              <w:ind w:left="7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Prior AM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FAE92AE" w14:textId="0C5129DC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80 (9.7%)</w:t>
            </w:r>
          </w:p>
        </w:tc>
      </w:tr>
      <w:tr w:rsidR="739BDFC7" w14:paraId="038C76AC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8967C9" w14:textId="77777777" w:rsidR="739BDFC7" w:rsidRDefault="739BDFC7" w:rsidP="739BDFC7">
            <w:pPr>
              <w:spacing w:line="360" w:lineRule="auto"/>
              <w:ind w:left="7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ngina pectori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24EA6BC" w14:textId="777F35ED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128 (15.5%)</w:t>
            </w:r>
          </w:p>
        </w:tc>
      </w:tr>
      <w:tr w:rsidR="739BDFC7" w14:paraId="2C5162D9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3E1769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D40CE05" w14:textId="428AC8C3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483 (58.5%)</w:t>
            </w:r>
          </w:p>
        </w:tc>
      </w:tr>
      <w:tr w:rsidR="739BDFC7" w14:paraId="3BF49C46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0A697B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lignant tumour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DF413B6" w14:textId="1B797DF9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227 (27.5%)</w:t>
            </w:r>
          </w:p>
        </w:tc>
      </w:tr>
      <w:tr w:rsidR="739BDFC7" w14:paraId="190B8833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CFF677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0F076E0" w14:textId="289A4E21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  <w:lang w:val="da-DK"/>
              </w:rPr>
            </w:pPr>
            <w:r w:rsidRPr="739BDFC7">
              <w:rPr>
                <w:color w:val="000000" w:themeColor="text1"/>
                <w:sz w:val="20"/>
                <w:szCs w:val="20"/>
                <w:lang w:val="da-DK"/>
              </w:rPr>
              <w:t>125 (15.2%)</w:t>
            </w:r>
          </w:p>
        </w:tc>
      </w:tr>
      <w:tr w:rsidR="739BDFC7" w14:paraId="6FF90936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080C2A" w14:textId="77777777" w:rsidR="739BDFC7" w:rsidRDefault="739BDFC7" w:rsidP="739BDFC7">
            <w:pPr>
              <w:spacing w:line="360" w:lineRule="auto"/>
              <w:ind w:left="7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ype I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A1ECE18" w14:textId="790D87FB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123 (14.9%)</w:t>
            </w:r>
          </w:p>
        </w:tc>
      </w:tr>
      <w:tr w:rsidR="739BDFC7" w14:paraId="643A5B72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23261D" w14:textId="77777777" w:rsidR="739BDFC7" w:rsidRDefault="739BDFC7" w:rsidP="739BDFC7">
            <w:pPr>
              <w:spacing w:line="360" w:lineRule="auto"/>
              <w:ind w:left="720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Type I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3CCF098" w14:textId="11648DFA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22 (2.7%)</w:t>
            </w:r>
          </w:p>
        </w:tc>
      </w:tr>
      <w:tr w:rsidR="739BDFC7" w14:paraId="00F6268D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0AAA80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hronic liver diseas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5D58DE2" w14:textId="55B417E4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0 (0%)</w:t>
            </w:r>
          </w:p>
        </w:tc>
      </w:tr>
      <w:tr w:rsidR="739BDFC7" w14:paraId="0B31CA39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25FD6C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hronic kidney disease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2E5B883" w14:textId="0C2A6ACB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39 (4.7%)</w:t>
            </w:r>
          </w:p>
        </w:tc>
      </w:tr>
      <w:tr w:rsidR="739BDFC7" w14:paraId="7BC70639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B984B4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arcoidosis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080B430" w14:textId="472BE9C6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6 (0.7%)</w:t>
            </w:r>
          </w:p>
        </w:tc>
      </w:tr>
      <w:tr w:rsidR="739BDFC7" w14:paraId="63AE92D6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17AD69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COLD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C5EB25D" w14:textId="0DA7B91E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37 (4.5%)</w:t>
            </w:r>
          </w:p>
        </w:tc>
      </w:tr>
      <w:tr w:rsidR="739BDFC7" w14:paraId="1291CBB7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011FE0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ECG indication</w:t>
            </w:r>
          </w:p>
          <w:p w14:paraId="25A2870D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</w:rPr>
              <w:t xml:space="preserve">  Normal rhythm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067321AF" w14:textId="77777777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</w:p>
          <w:p w14:paraId="52B0CB16" w14:textId="545A2767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5 (0.6%)</w:t>
            </w:r>
          </w:p>
        </w:tc>
      </w:tr>
      <w:tr w:rsidR="739BDFC7" w14:paraId="273FB95F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1" w:type="dxa"/>
              <w:bottom w:w="0" w:type="dxa"/>
              <w:right w:w="10" w:type="dxa"/>
            </w:tcMar>
            <w:vAlign w:val="bottom"/>
          </w:tcPr>
          <w:p w14:paraId="2B9BECA4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V block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2D7F4FC" w14:textId="46F58C5F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383 (46.4%)</w:t>
            </w:r>
          </w:p>
        </w:tc>
      </w:tr>
      <w:tr w:rsidR="739BDFC7" w14:paraId="28109959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91" w:type="dxa"/>
              <w:bottom w:w="0" w:type="dxa"/>
              <w:right w:w="10" w:type="dxa"/>
            </w:tcMar>
            <w:vAlign w:val="bottom"/>
          </w:tcPr>
          <w:p w14:paraId="7F10C56F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Atrial fibrillation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25890E8F" w14:textId="5E37B36C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99 (12.0%)</w:t>
            </w:r>
          </w:p>
        </w:tc>
      </w:tr>
      <w:tr w:rsidR="739BDFC7" w14:paraId="6570CF5F" w14:textId="77777777" w:rsidTr="739BDFC7">
        <w:trPr>
          <w:trHeight w:val="20"/>
        </w:trPr>
        <w:tc>
          <w:tcPr>
            <w:tcW w:w="241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10" w:type="dxa"/>
              <w:left w:w="91" w:type="dxa"/>
              <w:bottom w:w="0" w:type="dxa"/>
              <w:right w:w="10" w:type="dxa"/>
            </w:tcMar>
            <w:vAlign w:val="bottom"/>
          </w:tcPr>
          <w:p w14:paraId="594EBA68" w14:textId="77777777" w:rsidR="739BDFC7" w:rsidRDefault="739BDFC7" w:rsidP="739BDFC7">
            <w:pPr>
              <w:spacing w:line="36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739BDFC7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Sick sinus syndrom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12E1FFC7" w14:textId="3EE43A9C" w:rsidR="739BDFC7" w:rsidRDefault="739BDFC7" w:rsidP="739BDFC7">
            <w:pPr>
              <w:spacing w:line="360" w:lineRule="auto"/>
              <w:rPr>
                <w:color w:val="000000" w:themeColor="text1"/>
                <w:sz w:val="20"/>
                <w:szCs w:val="20"/>
              </w:rPr>
            </w:pPr>
            <w:r w:rsidRPr="739BDFC7">
              <w:rPr>
                <w:color w:val="000000" w:themeColor="text1"/>
                <w:sz w:val="20"/>
                <w:szCs w:val="20"/>
              </w:rPr>
              <w:t>309 (37.5%)</w:t>
            </w:r>
          </w:p>
        </w:tc>
      </w:tr>
    </w:tbl>
    <w:p w14:paraId="33B69125" w14:textId="37125291" w:rsidR="005873F5" w:rsidRPr="00120075" w:rsidRDefault="005873F5" w:rsidP="739BDFC7">
      <w:pPr>
        <w:spacing w:line="360" w:lineRule="auto"/>
        <w:rPr>
          <w:lang w:val="en-US"/>
        </w:rPr>
      </w:pPr>
    </w:p>
    <w:sectPr w:rsidR="005873F5" w:rsidRPr="001200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1BBE"/>
    <w:rsid w:val="00026275"/>
    <w:rsid w:val="000A7290"/>
    <w:rsid w:val="001147ED"/>
    <w:rsid w:val="00120075"/>
    <w:rsid w:val="001E01EF"/>
    <w:rsid w:val="00245F64"/>
    <w:rsid w:val="002C202A"/>
    <w:rsid w:val="0037331D"/>
    <w:rsid w:val="003C6AAC"/>
    <w:rsid w:val="003F7990"/>
    <w:rsid w:val="00426BE4"/>
    <w:rsid w:val="00440D2C"/>
    <w:rsid w:val="004E39F7"/>
    <w:rsid w:val="00505D4A"/>
    <w:rsid w:val="005530B3"/>
    <w:rsid w:val="005873F5"/>
    <w:rsid w:val="005B2299"/>
    <w:rsid w:val="0072508B"/>
    <w:rsid w:val="007411B8"/>
    <w:rsid w:val="00754A78"/>
    <w:rsid w:val="00771757"/>
    <w:rsid w:val="00787DF2"/>
    <w:rsid w:val="007D1E68"/>
    <w:rsid w:val="007F2BE6"/>
    <w:rsid w:val="00817E82"/>
    <w:rsid w:val="008220B3"/>
    <w:rsid w:val="00856ABC"/>
    <w:rsid w:val="008800ED"/>
    <w:rsid w:val="008B2491"/>
    <w:rsid w:val="008C74E2"/>
    <w:rsid w:val="008D21ED"/>
    <w:rsid w:val="008D4983"/>
    <w:rsid w:val="009406A2"/>
    <w:rsid w:val="00996C50"/>
    <w:rsid w:val="00A06329"/>
    <w:rsid w:val="00A501F9"/>
    <w:rsid w:val="00A73838"/>
    <w:rsid w:val="00A91B83"/>
    <w:rsid w:val="00AB7067"/>
    <w:rsid w:val="00AC694F"/>
    <w:rsid w:val="00AC7956"/>
    <w:rsid w:val="00B00BC9"/>
    <w:rsid w:val="00B210CA"/>
    <w:rsid w:val="00B21613"/>
    <w:rsid w:val="00B323FC"/>
    <w:rsid w:val="00B65C08"/>
    <w:rsid w:val="00B66BBF"/>
    <w:rsid w:val="00B9627B"/>
    <w:rsid w:val="00BC2808"/>
    <w:rsid w:val="00BD3A5C"/>
    <w:rsid w:val="00BD5743"/>
    <w:rsid w:val="00BF303F"/>
    <w:rsid w:val="00C96D47"/>
    <w:rsid w:val="00CA4562"/>
    <w:rsid w:val="00CB56C3"/>
    <w:rsid w:val="00CC0B87"/>
    <w:rsid w:val="00CC3FDA"/>
    <w:rsid w:val="00CF2281"/>
    <w:rsid w:val="00D505F3"/>
    <w:rsid w:val="00D71065"/>
    <w:rsid w:val="00DB6A8A"/>
    <w:rsid w:val="00DC7471"/>
    <w:rsid w:val="00DE7ED2"/>
    <w:rsid w:val="00E1107B"/>
    <w:rsid w:val="00E51282"/>
    <w:rsid w:val="00E552C3"/>
    <w:rsid w:val="00E8135A"/>
    <w:rsid w:val="00EA2154"/>
    <w:rsid w:val="00ED0750"/>
    <w:rsid w:val="00F25385"/>
    <w:rsid w:val="00F67E96"/>
    <w:rsid w:val="00FE1BBE"/>
    <w:rsid w:val="00FE7B9D"/>
    <w:rsid w:val="00FF66F8"/>
    <w:rsid w:val="739BD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F9F0C12"/>
  <w15:chartTrackingRefBased/>
  <w15:docId w15:val="{A2107E33-AC5D-5249-A6D5-C60E47B6A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1BBE"/>
    <w:rPr>
      <w:rFonts w:ascii="Times New Roman" w:eastAsia="Times New Roman" w:hAnsi="Times New Roman" w:cs="Times New Roman"/>
      <w:kern w:val="0"/>
      <w:lang w:val="sv-SE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1B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1B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1BB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1BB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1B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1B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1B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1B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1B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1B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1B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1B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1B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1B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1B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1B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1B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1B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1BB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1B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1BB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1B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1BB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1B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1BBE"/>
    <w:pPr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1B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1B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1B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1B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mus Borgquist</dc:creator>
  <cp:keywords/>
  <dc:description/>
  <cp:lastModifiedBy>Rasmus Borgquist</cp:lastModifiedBy>
  <cp:revision>2</cp:revision>
  <dcterms:created xsi:type="dcterms:W3CDTF">2024-05-16T18:05:00Z</dcterms:created>
  <dcterms:modified xsi:type="dcterms:W3CDTF">2024-05-16T18:05:00Z</dcterms:modified>
</cp:coreProperties>
</file>